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9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896"/>
        <w:gridCol w:w="643"/>
        <w:gridCol w:w="643"/>
        <w:gridCol w:w="643"/>
        <w:gridCol w:w="643"/>
        <w:gridCol w:w="1804"/>
      </w:tblGrid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/R/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89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ifference between non-numbed and numbed hand ratings for pain intensity ↔ Biopsy &gt; Injection (intensity trials)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o-Insular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Anterior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terior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Thalam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89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spective Taking Score ↔ Numbed &gt; Non-numbed (intensity trials)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dial Insular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genual 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genual 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allosal Anterior Cingulate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x Inferior Frontal Gyrus/Operculu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Anterior Insu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89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motion Contagion Score ↔ Biopsy &gt; Injection (intensity trials)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st/Precentral Gry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/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ferior Parietal Corte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 xml:space="preserve">Legend: Voxel-level </w:t>
      </w:r>
      <w:r>
        <w:rPr>
          <w:rFonts w:cs="Arial" w:ascii="Arial" w:hAnsi="Arial"/>
          <w:sz w:val="20"/>
          <w:szCs w:val="20"/>
          <w:lang w:val="en-GB"/>
        </w:rPr>
        <w:t xml:space="preserve">threshold 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P </w:t>
      </w:r>
      <w:r>
        <w:rPr>
          <w:rFonts w:cs="Arial" w:ascii="Arial" w:hAnsi="Arial"/>
          <w:sz w:val="20"/>
          <w:szCs w:val="20"/>
          <w:lang w:val="en-GB"/>
        </w:rPr>
        <w:t xml:space="preserve">= 0.001 (uncorrected), cluster size threshold </w:t>
      </w:r>
      <w:r>
        <w:rPr>
          <w:rFonts w:cs="Arial" w:ascii="Arial" w:hAnsi="Arial"/>
          <w:i/>
          <w:iCs/>
          <w:sz w:val="20"/>
          <w:szCs w:val="20"/>
          <w:lang w:val="en-GB"/>
        </w:rPr>
        <w:t xml:space="preserve">k </w:t>
      </w:r>
      <w:r>
        <w:rPr>
          <w:rFonts w:cs="Arial" w:ascii="Arial" w:hAnsi="Arial"/>
          <w:sz w:val="20"/>
          <w:szCs w:val="20"/>
          <w:lang w:val="en-GB"/>
        </w:rPr>
        <w:t>= 5. Stereotactic coordinates and r-values are provided for the local voxel maxima in the respective cluster. x = sub-peaks of a cluster, L = left hemisphere, R = right hemisphere, M = medial activation, k = number of activated voxels in cluster, cc = correlation coefficient (Pearson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74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74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pt;height:15pt;mso-wrap-distance-left:0pt;mso-wrap-distance-right:0pt;mso-wrap-distance-top:0pt;mso-wrap-distance-bottom:0pt;margin-top:0.05pt;mso-position-vertical-relative:text;margin-left:42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21:07:00Z</dcterms:created>
  <dc:creator>Claus Lamm</dc:creator>
  <dc:description/>
  <cp:keywords/>
  <dc:language>en-US</dc:language>
  <cp:lastModifiedBy>Claus Lamm</cp:lastModifiedBy>
  <dcterms:modified xsi:type="dcterms:W3CDTF">2007-11-20T21:07:00Z</dcterms:modified>
  <cp:revision>1</cp:revision>
  <dc:subject/>
  <dc:title>L/R/M</dc:title>
</cp:coreProperties>
</file>